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C74B3" w14:textId="5845AEFF" w:rsidR="00001275" w:rsidRDefault="00001275" w:rsidP="00B24ED5"/>
    <w:p w14:paraId="6D3B1518" w14:textId="77777777" w:rsidR="00544BE2" w:rsidRDefault="00001275" w:rsidP="00001275">
      <w:pPr>
        <w:spacing w:line="360" w:lineRule="exact"/>
        <w:jc w:val="left"/>
        <w:rPr>
          <w:rFonts w:ascii="Times New Roman" w:hAnsi="Times New Roman" w:cs="Times New Roman"/>
          <w:sz w:val="28"/>
          <w:szCs w:val="28"/>
        </w:rPr>
      </w:pPr>
      <w:r w:rsidRPr="003421BD">
        <w:rPr>
          <w:rFonts w:ascii="Times New Roman" w:hAnsi="Times New Roman" w:cs="Times New Roman"/>
          <w:sz w:val="28"/>
          <w:szCs w:val="28"/>
        </w:rPr>
        <w:t>Supplement</w:t>
      </w:r>
      <w:r>
        <w:rPr>
          <w:rFonts w:ascii="Times New Roman" w:hAnsi="Times New Roman" w:cs="Times New Roman"/>
          <w:sz w:val="28"/>
          <w:szCs w:val="28"/>
        </w:rPr>
        <w:t>ary</w:t>
      </w:r>
      <w:r w:rsidRPr="003421BD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T</w:t>
      </w:r>
      <w:r w:rsidRPr="003421BD">
        <w:rPr>
          <w:rFonts w:ascii="Times New Roman" w:hAnsi="Times New Roman" w:cs="Times New Roman"/>
          <w:sz w:val="28"/>
          <w:szCs w:val="28"/>
        </w:rPr>
        <w:t xml:space="preserve">able </w:t>
      </w:r>
      <w:r>
        <w:rPr>
          <w:rFonts w:ascii="Times New Roman" w:hAnsi="Times New Roman" w:cs="Times New Roman"/>
          <w:sz w:val="28"/>
          <w:szCs w:val="28"/>
        </w:rPr>
        <w:t xml:space="preserve">S4. Fully adjusted regression of </w:t>
      </w:r>
      <w:r w:rsidRPr="00517CB7">
        <w:rPr>
          <w:rFonts w:ascii="Times New Roman" w:hAnsi="Times New Roman" w:cs="Times New Roman"/>
          <w:sz w:val="28"/>
          <w:szCs w:val="28"/>
        </w:rPr>
        <w:t>putative confounding factors</w:t>
      </w:r>
      <w:r w:rsidRPr="00605213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1F0B8843" w14:textId="12F0A705" w:rsidR="00544BE2" w:rsidRDefault="00001275" w:rsidP="00544BE2">
      <w:pPr>
        <w:spacing w:line="360" w:lineRule="exact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for </w:t>
      </w:r>
      <w:r>
        <w:rPr>
          <w:rFonts w:ascii="Times New Roman" w:hAnsi="Times New Roman" w:cs="Times New Roman" w:hint="eastAsia"/>
          <w:sz w:val="28"/>
          <w:szCs w:val="28"/>
        </w:rPr>
        <w:t>BVMT</w:t>
      </w:r>
      <w:r>
        <w:rPr>
          <w:rFonts w:ascii="Times New Roman" w:hAnsi="Times New Roman" w:cs="Times New Roman"/>
          <w:sz w:val="28"/>
          <w:szCs w:val="28"/>
        </w:rPr>
        <w:t>-</w:t>
      </w:r>
      <w:r>
        <w:rPr>
          <w:rFonts w:ascii="Times New Roman" w:hAnsi="Times New Roman" w:cs="Times New Roman" w:hint="eastAsia"/>
          <w:sz w:val="28"/>
          <w:szCs w:val="28"/>
        </w:rPr>
        <w:t>R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and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HVLT</w:t>
      </w:r>
      <w:r>
        <w:rPr>
          <w:rFonts w:ascii="Times New Roman" w:hAnsi="Times New Roman" w:cs="Times New Roman"/>
          <w:sz w:val="28"/>
          <w:szCs w:val="28"/>
        </w:rPr>
        <w:t>-</w:t>
      </w:r>
      <w:r>
        <w:rPr>
          <w:rFonts w:ascii="Times New Roman" w:hAnsi="Times New Roman" w:cs="Times New Roman" w:hint="eastAsia"/>
          <w:sz w:val="28"/>
          <w:szCs w:val="28"/>
        </w:rPr>
        <w:t>R</w:t>
      </w:r>
    </w:p>
    <w:p w14:paraId="1877401E" w14:textId="0EA53042" w:rsidR="00001275" w:rsidRDefault="00001275" w:rsidP="00001275">
      <w:pPr>
        <w:rPr>
          <w:rFonts w:ascii="Times New Roman" w:hAnsi="Times New Roman" w:cs="Times New Roman"/>
          <w:sz w:val="28"/>
          <w:szCs w:val="28"/>
        </w:rPr>
      </w:pPr>
    </w:p>
    <w:tbl>
      <w:tblPr>
        <w:tblW w:w="9214" w:type="dxa"/>
        <w:tblLook w:val="04A0" w:firstRow="1" w:lastRow="0" w:firstColumn="1" w:lastColumn="0" w:noHBand="0" w:noVBand="1"/>
      </w:tblPr>
      <w:tblGrid>
        <w:gridCol w:w="3900"/>
        <w:gridCol w:w="2621"/>
        <w:gridCol w:w="2693"/>
      </w:tblGrid>
      <w:tr w:rsidR="00001275" w:rsidRPr="00896489" w14:paraId="2B392EF3" w14:textId="77777777" w:rsidTr="00001275">
        <w:trPr>
          <w:trHeight w:val="320"/>
        </w:trPr>
        <w:tc>
          <w:tcPr>
            <w:tcW w:w="3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D878" w14:textId="77777777" w:rsidR="00001275" w:rsidRPr="00896489" w:rsidRDefault="00001275" w:rsidP="00F872B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5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355A3" w14:textId="77777777" w:rsidR="00001275" w:rsidRPr="00896489" w:rsidRDefault="00001275" w:rsidP="00001275">
            <w:pPr>
              <w:widowControl/>
              <w:ind w:firstLineChars="450" w:firstLine="1080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Unstandardized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sym w:font="Symbol" w:char="F062"/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95% CI)</w:t>
            </w:r>
          </w:p>
        </w:tc>
      </w:tr>
      <w:tr w:rsidR="00001275" w:rsidRPr="00896489" w14:paraId="26F45D5C" w14:textId="77777777" w:rsidTr="00001275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AE6DC" w14:textId="77777777" w:rsidR="00001275" w:rsidRPr="00896489" w:rsidRDefault="00001275" w:rsidP="00F87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763CF" w14:textId="04AB1C4F" w:rsidR="00001275" w:rsidRPr="00896489" w:rsidRDefault="00001275" w:rsidP="00F87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B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MT-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CC688" w14:textId="5C9B5AF7" w:rsidR="00001275" w:rsidRPr="00896489" w:rsidRDefault="00001275" w:rsidP="00F87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LT-R</w:t>
            </w:r>
          </w:p>
        </w:tc>
      </w:tr>
      <w:tr w:rsidR="00001275" w:rsidRPr="00896489" w14:paraId="38DDFF25" w14:textId="77777777" w:rsidTr="00001275">
        <w:trPr>
          <w:trHeight w:val="423"/>
        </w:trPr>
        <w:tc>
          <w:tcPr>
            <w:tcW w:w="3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5FD4" w14:textId="77777777" w:rsidR="00001275" w:rsidRPr="00896489" w:rsidRDefault="00001275" w:rsidP="00F872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2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ED7B" w14:textId="02DAE2CC" w:rsidR="00001275" w:rsidRPr="00896489" w:rsidRDefault="00001275" w:rsidP="00F87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92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69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~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582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5AA1" w14:textId="6D1354BF" w:rsidR="00001275" w:rsidRPr="00896489" w:rsidRDefault="00001275" w:rsidP="00F87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</w:t>
            </w:r>
            <w:r w:rsidR="00544BE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.439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</w:t>
            </w:r>
            <w:r w:rsidR="00544BE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09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~</w:t>
            </w:r>
            <w:r w:rsidR="00544BE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46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 w:rsidR="00001275" w:rsidRPr="00896489" w14:paraId="4AEA449A" w14:textId="77777777" w:rsidTr="00001275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00A3" w14:textId="77777777" w:rsidR="00001275" w:rsidRDefault="00001275" w:rsidP="00F872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der</w:t>
            </w:r>
          </w:p>
          <w:p w14:paraId="772F5104" w14:textId="77777777" w:rsidR="00001275" w:rsidRPr="00896489" w:rsidRDefault="00001275" w:rsidP="00F872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rth weight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048E" w14:textId="4A1C2584" w:rsidR="00001275" w:rsidRDefault="00001275" w:rsidP="00F87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72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2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~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05)</w:t>
            </w:r>
          </w:p>
          <w:p w14:paraId="656FB066" w14:textId="12E46730" w:rsidR="00001275" w:rsidRPr="00896489" w:rsidRDefault="00001275" w:rsidP="00F87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54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00~1.11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19CA" w14:textId="225C16C2" w:rsidR="00001275" w:rsidRDefault="00544BE2" w:rsidP="00544BE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-0.008(0.343~2.870)</w:t>
            </w:r>
          </w:p>
          <w:p w14:paraId="0C1D20F8" w14:textId="3B399747" w:rsidR="00001275" w:rsidRPr="00896489" w:rsidRDefault="00544BE2" w:rsidP="00F87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350</w:t>
            </w:r>
            <w:r w:rsidR="0000127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76</w:t>
            </w:r>
            <w:r w:rsidR="0000127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~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21</w:t>
            </w:r>
            <w:r w:rsidR="0000127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 w:rsidR="00001275" w:rsidRPr="00896489" w14:paraId="4A07023B" w14:textId="77777777" w:rsidTr="00001275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AA67" w14:textId="77777777" w:rsidR="00001275" w:rsidRPr="00896489" w:rsidRDefault="00001275" w:rsidP="00F872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enatal earthquake exposure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FED1" w14:textId="5D23CFBB" w:rsidR="00001275" w:rsidRPr="00896489" w:rsidRDefault="00001275" w:rsidP="00F87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20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~0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99)</w:t>
            </w:r>
            <w:r w:rsidRPr="0000127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*</w:t>
            </w:r>
            <w:proofErr w:type="gramEnd"/>
            <w:r w:rsidRPr="0000127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8A1F" w14:textId="414FE418" w:rsidR="00001275" w:rsidRPr="00896489" w:rsidRDefault="00544BE2" w:rsidP="00F87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61</w:t>
            </w:r>
            <w:r w:rsidR="00001275"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64</w:t>
            </w:r>
            <w:r w:rsidR="00001275"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~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831</w:t>
            </w:r>
            <w:r w:rsidR="00001275"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 w:rsidR="00001275" w:rsidRPr="00896489" w14:paraId="279D665D" w14:textId="77777777" w:rsidTr="00001275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6655" w14:textId="77777777" w:rsidR="00001275" w:rsidRPr="00896489" w:rsidRDefault="00001275" w:rsidP="00F872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TQE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76A2" w14:textId="613D0169" w:rsidR="00001275" w:rsidRPr="00896489" w:rsidRDefault="00001275" w:rsidP="00F87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59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45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~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104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280D" w14:textId="6C89AF80" w:rsidR="00001275" w:rsidRPr="00896489" w:rsidRDefault="00544BE2" w:rsidP="00F87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254(0.356</w:t>
            </w:r>
            <w:r w:rsidR="00001275"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~1.264)</w:t>
            </w:r>
          </w:p>
        </w:tc>
      </w:tr>
      <w:tr w:rsidR="00001275" w:rsidRPr="00896489" w14:paraId="61A94EC8" w14:textId="77777777" w:rsidTr="00001275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D6E0" w14:textId="77777777" w:rsidR="00001275" w:rsidRPr="00896489" w:rsidRDefault="00001275" w:rsidP="00F872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TQEN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2817" w14:textId="51E233B4" w:rsidR="00001275" w:rsidRPr="00896489" w:rsidRDefault="00001275" w:rsidP="00F87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60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82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~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04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D697" w14:textId="2A660080" w:rsidR="00001275" w:rsidRPr="00896489" w:rsidRDefault="00001275" w:rsidP="00F87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</w:t>
            </w:r>
            <w:r w:rsidR="00544BE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20</w:t>
            </w:r>
            <w:r w:rsidR="00544BE2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(</w:t>
            </w:r>
            <w:r w:rsidR="00544BE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79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~ </w:t>
            </w:r>
            <w:r w:rsidR="00544BE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82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 w:rsidR="00001275" w:rsidRPr="00896489" w14:paraId="356126DC" w14:textId="77777777" w:rsidTr="00001275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36CF" w14:textId="77777777" w:rsidR="00001275" w:rsidRPr="00896489" w:rsidRDefault="00001275" w:rsidP="00F872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TQS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691C" w14:textId="680B5C64" w:rsidR="00001275" w:rsidRPr="00896489" w:rsidRDefault="00001275" w:rsidP="00F87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5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44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~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86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1CB5" w14:textId="2EA88BFC" w:rsidR="00001275" w:rsidRPr="00896489" w:rsidRDefault="00001275" w:rsidP="00F87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</w:t>
            </w:r>
            <w:r w:rsidR="00544BE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09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</w:t>
            </w:r>
            <w:r w:rsidR="00544BE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4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~</w:t>
            </w:r>
            <w:r w:rsidR="00544BE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87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 w:rsidR="00001275" w:rsidRPr="00896489" w14:paraId="6530117D" w14:textId="77777777" w:rsidTr="00001275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A1B5" w14:textId="77777777" w:rsidR="00001275" w:rsidRPr="00896489" w:rsidRDefault="00001275" w:rsidP="00F872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TQP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8A26" w14:textId="6637F93E" w:rsidR="00001275" w:rsidRPr="00896489" w:rsidRDefault="00001275" w:rsidP="00F87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18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03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~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40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B523" w14:textId="706CE01C" w:rsidR="00001275" w:rsidRPr="00896489" w:rsidRDefault="00001275" w:rsidP="00F87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</w:t>
            </w:r>
            <w:r w:rsidR="00544BE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02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</w:t>
            </w:r>
            <w:r w:rsidR="00544BE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53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~</w:t>
            </w:r>
            <w:r w:rsidR="00544BE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843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 w:rsidR="00001275" w:rsidRPr="00896489" w14:paraId="41B0A1CA" w14:textId="77777777" w:rsidTr="00001275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DC2E" w14:textId="77777777" w:rsidR="00001275" w:rsidRPr="00896489" w:rsidRDefault="00001275" w:rsidP="00F872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TQPN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762D" w14:textId="4FED9390" w:rsidR="00001275" w:rsidRPr="00896489" w:rsidRDefault="00001275" w:rsidP="00F87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85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61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~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65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6F4C" w14:textId="5D8DAA0D" w:rsidR="00001275" w:rsidRPr="00896489" w:rsidRDefault="00001275" w:rsidP="00F87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</w:t>
            </w:r>
            <w:r w:rsidR="00544BE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13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</w:t>
            </w:r>
            <w:r w:rsidR="00544BE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42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~</w:t>
            </w:r>
            <w:r w:rsidR="00544BE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13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 w:rsidR="00001275" w:rsidRPr="00896489" w14:paraId="466A67D1" w14:textId="77777777" w:rsidTr="00001275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A2E4" w14:textId="77777777" w:rsidR="00001275" w:rsidRPr="00896489" w:rsidRDefault="00001275" w:rsidP="00F872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TQT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DCDE" w14:textId="05F89F56" w:rsidR="00001275" w:rsidRPr="00896489" w:rsidRDefault="00001275" w:rsidP="00F87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43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82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~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115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1AE6" w14:textId="2582DF7A" w:rsidR="00001275" w:rsidRPr="00896489" w:rsidRDefault="00001275" w:rsidP="00F87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</w:t>
            </w:r>
            <w:r w:rsidR="00544BE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</w:t>
            </w:r>
            <w:r w:rsidR="00544BE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98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~</w:t>
            </w:r>
            <w:r w:rsidR="00544BE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117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 w:rsidR="00001275" w:rsidRPr="00896489" w14:paraId="09908DCD" w14:textId="77777777" w:rsidTr="00001275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8860" w14:textId="77777777" w:rsidR="00001275" w:rsidRPr="00896489" w:rsidRDefault="00001275" w:rsidP="00F872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ES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C7B5" w14:textId="10850AD6" w:rsidR="00001275" w:rsidRPr="00896489" w:rsidRDefault="00001275" w:rsidP="00F87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70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83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~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11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35E7" w14:textId="2080C9CD" w:rsidR="00001275" w:rsidRPr="00896489" w:rsidRDefault="00001275" w:rsidP="00F87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</w:t>
            </w:r>
            <w:r w:rsidR="00544BE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9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</w:t>
            </w:r>
            <w:r w:rsidR="00544BE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53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~</w:t>
            </w:r>
            <w:r w:rsidR="00544BE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572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 w:rsidR="00001275" w:rsidRPr="00896489" w14:paraId="5093D6C2" w14:textId="77777777" w:rsidTr="00001275">
        <w:trPr>
          <w:trHeight w:val="320"/>
        </w:trPr>
        <w:tc>
          <w:tcPr>
            <w:tcW w:w="3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AA92" w14:textId="77777777" w:rsidR="00001275" w:rsidRPr="00896489" w:rsidRDefault="00001275" w:rsidP="00F872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AMA</w:t>
            </w:r>
          </w:p>
        </w:tc>
        <w:tc>
          <w:tcPr>
            <w:tcW w:w="2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6640" w14:textId="69BBE90E" w:rsidR="00001275" w:rsidRPr="00896489" w:rsidRDefault="00001275" w:rsidP="00F87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15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70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~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790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7C78" w14:textId="6A065161" w:rsidR="00001275" w:rsidRPr="00896489" w:rsidRDefault="00544BE2" w:rsidP="00F87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63</w:t>
            </w:r>
            <w:r w:rsidR="00001275"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27</w:t>
            </w:r>
            <w:r w:rsidR="00001275"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~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02</w:t>
            </w:r>
            <w:r w:rsidR="00001275"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 w:rsidR="00001275" w:rsidRPr="00896489" w14:paraId="7D4098B8" w14:textId="77777777" w:rsidTr="00001275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2B7F4" w14:textId="77777777" w:rsidR="00001275" w:rsidRDefault="00001275" w:rsidP="00F872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AMD</w:t>
            </w:r>
          </w:p>
          <w:p w14:paraId="4777DF8F" w14:textId="77777777" w:rsidR="00001275" w:rsidRPr="00896489" w:rsidRDefault="00001275" w:rsidP="00F872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ducation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85B92" w14:textId="6811B94F" w:rsidR="00001275" w:rsidRDefault="00001275" w:rsidP="00F87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58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77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~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045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  <w:p w14:paraId="0D6DDC17" w14:textId="33D0333E" w:rsidR="00001275" w:rsidRPr="00896489" w:rsidRDefault="00001275" w:rsidP="00F87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70(0.482</w:t>
            </w:r>
            <w:r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~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916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10EFC" w14:textId="13075DA3" w:rsidR="00001275" w:rsidRDefault="00544BE2" w:rsidP="00F87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026</w:t>
            </w:r>
            <w:r w:rsidR="00001275"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23</w:t>
            </w:r>
            <w:r w:rsidR="00001275"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~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263</w:t>
            </w:r>
            <w:r w:rsidR="00001275"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  <w:p w14:paraId="1FC8AEF8" w14:textId="3F14A8FD" w:rsidR="00001275" w:rsidRPr="00896489" w:rsidRDefault="00544BE2" w:rsidP="00F872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027</w:t>
            </w:r>
            <w:r w:rsidR="0000127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09</w:t>
            </w:r>
            <w:r w:rsidR="00001275" w:rsidRPr="0089648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~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18</w:t>
            </w:r>
            <w:r w:rsidR="0000127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</w:tbl>
    <w:p w14:paraId="23FB6596" w14:textId="77777777" w:rsidR="00544BE2" w:rsidRDefault="00544BE2" w:rsidP="00544BE2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4"/>
        </w:rPr>
      </w:pPr>
      <w:r w:rsidRPr="00517CB7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HAMA, Hamilton Anxiety Scale; HAMD, Hamilton Depression Scale; LES, Life Event Scale. </w:t>
      </w:r>
    </w:p>
    <w:p w14:paraId="7B8AB013" w14:textId="1197F776" w:rsidR="00544BE2" w:rsidRPr="00517CB7" w:rsidRDefault="00544BE2" w:rsidP="00544BE2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4"/>
        </w:rPr>
      </w:pPr>
      <w:r w:rsidRPr="00517CB7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**p &lt; 0.01. </w:t>
      </w:r>
    </w:p>
    <w:p w14:paraId="56F42449" w14:textId="77777777" w:rsidR="00001275" w:rsidRDefault="00001275" w:rsidP="00B24ED5"/>
    <w:sectPr w:rsidR="00001275" w:rsidSect="0055689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ED5"/>
    <w:rsid w:val="00001275"/>
    <w:rsid w:val="00033C39"/>
    <w:rsid w:val="00042DCB"/>
    <w:rsid w:val="000542F4"/>
    <w:rsid w:val="00057E02"/>
    <w:rsid w:val="00073CA0"/>
    <w:rsid w:val="000A4035"/>
    <w:rsid w:val="000D1F1A"/>
    <w:rsid w:val="0012754C"/>
    <w:rsid w:val="001B010A"/>
    <w:rsid w:val="001B3206"/>
    <w:rsid w:val="003016F1"/>
    <w:rsid w:val="00314857"/>
    <w:rsid w:val="003930D6"/>
    <w:rsid w:val="003A0F09"/>
    <w:rsid w:val="003F5AF7"/>
    <w:rsid w:val="00415E97"/>
    <w:rsid w:val="00467ED0"/>
    <w:rsid w:val="004C1CC8"/>
    <w:rsid w:val="004D3E96"/>
    <w:rsid w:val="00544BE2"/>
    <w:rsid w:val="0055689D"/>
    <w:rsid w:val="00566FAE"/>
    <w:rsid w:val="00596F39"/>
    <w:rsid w:val="005A7BF4"/>
    <w:rsid w:val="00620434"/>
    <w:rsid w:val="00660C29"/>
    <w:rsid w:val="00696436"/>
    <w:rsid w:val="007179B9"/>
    <w:rsid w:val="007752A0"/>
    <w:rsid w:val="008F599E"/>
    <w:rsid w:val="009211F9"/>
    <w:rsid w:val="009225B9"/>
    <w:rsid w:val="00A76D29"/>
    <w:rsid w:val="00AC6B23"/>
    <w:rsid w:val="00AE7D61"/>
    <w:rsid w:val="00B24ED5"/>
    <w:rsid w:val="00B27AD5"/>
    <w:rsid w:val="00BA13DE"/>
    <w:rsid w:val="00BB104D"/>
    <w:rsid w:val="00BB3213"/>
    <w:rsid w:val="00C234AB"/>
    <w:rsid w:val="00C75FA0"/>
    <w:rsid w:val="00C95E46"/>
    <w:rsid w:val="00D654E6"/>
    <w:rsid w:val="00DB69F5"/>
    <w:rsid w:val="00DD7667"/>
    <w:rsid w:val="00E205EE"/>
    <w:rsid w:val="00EE2AC2"/>
    <w:rsid w:val="00F63E25"/>
    <w:rsid w:val="00FA55E9"/>
    <w:rsid w:val="00FA5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6F8D8"/>
  <w15:chartTrackingRefBased/>
  <w15:docId w15:val="{D29E723A-F09C-434F-A7D0-BB3EC6DE3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4ED5"/>
    <w:pPr>
      <w:widowControl w:val="0"/>
      <w:jc w:val="both"/>
    </w:pPr>
    <w:rPr>
      <w:rFonts w:asciiTheme="minorHAnsi" w:eastAsiaTheme="minorEastAsia" w:hAnsiTheme="minorHAnsi" w:cstheme="min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51</Words>
  <Characters>780</Characters>
  <Application>Microsoft Office Word</Application>
  <DocSecurity>0</DocSecurity>
  <Lines>156</Lines>
  <Paragraphs>155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Ran</dc:creator>
  <cp:keywords/>
  <dc:description/>
  <cp:lastModifiedBy>Wang Ran</cp:lastModifiedBy>
  <cp:revision>4</cp:revision>
  <dcterms:created xsi:type="dcterms:W3CDTF">2021-12-09T09:28:00Z</dcterms:created>
  <dcterms:modified xsi:type="dcterms:W3CDTF">2021-12-10T22:08:00Z</dcterms:modified>
</cp:coreProperties>
</file>